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09086F" w:rsidRDefault="00FE2D96" w:rsidP="00881F9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Supplementary </w:t>
      </w:r>
      <w:r w:rsidR="00CF73EC" w:rsidRPr="0009086F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881F9C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1</w:t>
      </w:r>
      <w:bookmarkStart w:id="0" w:name="_GoBack"/>
      <w:bookmarkEnd w:id="0"/>
      <w:r w:rsidR="00CF73EC" w:rsidRPr="0009086F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. Net photosynthesis of eight wheat genotypes as affected by </w:t>
      </w:r>
      <w:r w:rsidR="00CF73EC" w:rsidRPr="0009086F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 (</w:t>
      </w:r>
      <w:proofErr w:type="spellStart"/>
      <w:r w:rsidR="00CF73EC" w:rsidRPr="0009086F">
        <w:rPr>
          <w:rFonts w:ascii="Times New Roman" w:hAnsi="Times New Roman" w:cs="Times New Roman"/>
          <w:color w:val="000000" w:themeColor="text1"/>
          <w:sz w:val="18"/>
          <w:szCs w:val="18"/>
        </w:rPr>
        <w:t>SiNPs</w:t>
      </w:r>
      <w:proofErr w:type="spellEnd"/>
      <w:r w:rsidR="00CF73EC" w:rsidRPr="0009086F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CF73EC" w:rsidRPr="0009086F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09086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09086F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09086F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09086F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09086F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09086F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  <w:r w:rsidR="00CF73EC" w:rsidRPr="0009086F">
        <w:rPr>
          <w:rFonts w:ascii="Times New Roman" w:hAnsi="Times New Roman" w:cs="Times New Roman"/>
          <w:sz w:val="18"/>
          <w:szCs w:val="18"/>
        </w:rPr>
        <w:t xml:space="preserve">   </w:t>
      </w:r>
    </w:p>
    <w:p w:rsidR="00CF73EC" w:rsidRPr="0056326E" w:rsidRDefault="00CF73EC" w:rsidP="00CF73E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8"/>
        <w:gridCol w:w="1373"/>
        <w:gridCol w:w="1419"/>
        <w:gridCol w:w="1478"/>
        <w:gridCol w:w="1418"/>
        <w:gridCol w:w="1418"/>
        <w:gridCol w:w="1478"/>
        <w:gridCol w:w="1478"/>
      </w:tblGrid>
      <w:tr w:rsidR="00CF73EC" w:rsidRPr="00256863" w:rsidTr="00640AB4">
        <w:trPr>
          <w:jc w:val="center"/>
        </w:trPr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rtl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Net photosynthesis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</w:tr>
      <w:tr w:rsidR="00CF73EC" w:rsidRPr="00256863" w:rsidTr="00640AB4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9.49w±0.84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10v±0.9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9.23w±0.8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84w±0.94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8.13v±0.84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9.73v±0.86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27tu±0.8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89st±1.0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9.80uv±0.8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43uv±0.9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8.40tuv±0.8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9.99tuv±0.88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41t±0.8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04s±1.0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9.95tu±0.8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58tu±1.0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9.17rs±0.8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78rs±0.94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04pqr±0.9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69pqr±1.1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51mn±0.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15mn±1.1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90ijk±0.9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55ijk±1.12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83jkl±0.9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48jkl±1.2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28mno±0.9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93mno±1.1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20p±0.8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82p±1.05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76i±1.0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4.43i±1.3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28ijk±1.0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95jk±1.2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91d→g±0.9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58d→g±1.23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22gh±1.1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4.89gh±1.3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69ghi±1.0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4.36ghi±1.3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09def±1.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74def±1.25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69b→f±1.1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5.37b→f±1.4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13def±1.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4.81def±1.3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64k→o±0.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27k→o±1.07</w:t>
            </w:r>
          </w:p>
        </w:tc>
      </w:tr>
      <w:tr w:rsidR="00CF73EC" w:rsidRPr="00256863" w:rsidTr="00640AB4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9.83vw±0.8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45uv±1.0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9.45vw±0.8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07vw±0.9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8.46tuv±0.8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07tuv±0.88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94p→s±0.9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16v±0.9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28q→t±0.8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92q→t±1.0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8.55tu±0.8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15tu±0.89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32m→p±0.9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97m→p±1.1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52pqr±0.8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15pqr±1.0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9.39qr±0.8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00qr±0.95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48l→o±0.9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12l→o±1.1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08jkl±1.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74jkl±1.2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13hij±0.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77hij±1.14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94jk±1.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60jk±1.2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62m±0.9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28m±1.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66k→n±0.8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30k→n±1.09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43d→g±1.1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5.13d→g±1.4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84fgh±1.0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4.51fgh±1.3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15cde±1.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82de±1.26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77a→e±1.1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5.47a→e±1.4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25b→e±1.1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4.93cde±1.3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56bc±1.0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4.24bc±1.33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4.01ab±1.2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5.70abc±1.4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28bcd±1.1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4.96bcd±1.4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79jkl±0.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43jkl±1.11</w:t>
            </w:r>
          </w:p>
        </w:tc>
      </w:tr>
      <w:tr w:rsidR="00CF73EC" w:rsidRPr="00256863" w:rsidTr="00640AB4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07tuv±0.8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70stu±1.0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45qrs±0.8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08qrs±1.0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79b±1.0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4.47b±1.33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21n→q±0.9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85n→q±1.1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54pq±0.8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17pq±1.0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8.76st±0.8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37t±0.90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57k→n±0.9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23k→n±1.1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90op±0.9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53p±1.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9.68q±0.8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30q±0.98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70klm±0.9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36klm±1.2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06d→g±1.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4.74d→g±1.3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36h±0.9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00h±1.15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13j±1.0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78j±1.2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42ij±1.0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4.08ij±1.2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1.23hi±0.9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88hi±1.13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81a→d±1.1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5.51a→d±1.4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75a±1.1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5.44a±1.4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25cd±1.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92cd±1.27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4.01ab±1.2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5.71ab±1.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60abc±1.1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5.27abc±1.4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5.02a±1.3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6.74a±1.64</w:t>
            </w:r>
          </w:p>
        </w:tc>
      </w:tr>
      <w:tr w:rsidR="00CF73EC" w:rsidRPr="00256863" w:rsidTr="00640AB4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4.11a±1.2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5.81a±1.5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3.65ab±1.1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5.33ab±1.4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0.73j→m±0.9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25686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25686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bidi="ar-EG"/>
              </w:rPr>
              <w:t>12.36klm±1.08</w:t>
            </w:r>
          </w:p>
        </w:tc>
      </w:tr>
      <w:tr w:rsidR="00CF73EC" w:rsidRPr="00256863" w:rsidTr="00640AB4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AD23EC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>The data of three replicates ± S</w:t>
            </w:r>
            <w:r w:rsidR="00AD23EC">
              <w:rPr>
                <w:sz w:val="16"/>
                <w:szCs w:val="16"/>
              </w:rPr>
              <w:t>E</w:t>
            </w:r>
            <w:r w:rsidRPr="00F94433">
              <w:rPr>
                <w:sz w:val="16"/>
                <w:szCs w:val="16"/>
              </w:rPr>
              <w:t xml:space="preserve"> (standard </w:t>
            </w:r>
            <w:r w:rsidR="00AD23EC">
              <w:rPr>
                <w:sz w:val="16"/>
                <w:szCs w:val="16"/>
              </w:rPr>
              <w:t>error</w:t>
            </w:r>
            <w:r w:rsidRPr="00F94433">
              <w:rPr>
                <w:sz w:val="16"/>
                <w:szCs w:val="16"/>
              </w:rPr>
              <w:t>) are shown.</w:t>
            </w:r>
          </w:p>
          <w:p w:rsidR="00CF73EC" w:rsidRPr="005A3D23" w:rsidRDefault="00CF73EC" w:rsidP="00E92474">
            <w:pPr>
              <w:pStyle w:val="Default"/>
              <w:jc w:val="center"/>
              <w:rPr>
                <w:rFonts w:eastAsia="Times New Roman"/>
                <w:kern w:val="24"/>
                <w:sz w:val="16"/>
                <w:szCs w:val="16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9E9" w:rsidRDefault="00DF79E9" w:rsidP="001715F1">
      <w:pPr>
        <w:spacing w:after="0" w:line="240" w:lineRule="auto"/>
      </w:pPr>
      <w:r>
        <w:separator/>
      </w:r>
    </w:p>
  </w:endnote>
  <w:endnote w:type="continuationSeparator" w:id="0">
    <w:p w:rsidR="00DF79E9" w:rsidRDefault="00DF79E9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1F9C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9E9" w:rsidRDefault="00DF79E9" w:rsidP="001715F1">
      <w:pPr>
        <w:spacing w:after="0" w:line="240" w:lineRule="auto"/>
      </w:pPr>
      <w:r>
        <w:separator/>
      </w:r>
    </w:p>
  </w:footnote>
  <w:footnote w:type="continuationSeparator" w:id="0">
    <w:p w:rsidR="00DF79E9" w:rsidRDefault="00DF79E9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26B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E52A4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254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1F9C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3EC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0315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43F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B7D16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03D7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DF79E9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474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E2D9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4</TotalTime>
  <Pages>1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1</cp:revision>
  <dcterms:created xsi:type="dcterms:W3CDTF">2025-05-29T06:56:00Z</dcterms:created>
  <dcterms:modified xsi:type="dcterms:W3CDTF">2025-10-23T09:21:00Z</dcterms:modified>
</cp:coreProperties>
</file>